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BDC2C" w14:textId="181997D7" w:rsidR="00862EA2" w:rsidRPr="00725411" w:rsidRDefault="00862EA2">
      <w:pPr>
        <w:rPr>
          <w:lang w:val="en-US"/>
        </w:rPr>
      </w:pPr>
      <w:bookmarkStart w:id="0" w:name="_GoBack"/>
      <w:bookmarkEnd w:id="0"/>
      <w:r w:rsidRPr="0072541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25411" w:rsidRPr="0072541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254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DC1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tricted analysis. </w:t>
      </w:r>
      <w:r w:rsidRPr="007254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Risk for severity of preterm birth in </w:t>
      </w:r>
      <w:r w:rsidR="00563824" w:rsidRPr="00725411">
        <w:rPr>
          <w:rFonts w:ascii="Times New Roman" w:hAnsi="Times New Roman" w:cs="Times New Roman"/>
          <w:b/>
          <w:sz w:val="24"/>
          <w:szCs w:val="24"/>
          <w:lang w:val="en-US"/>
        </w:rPr>
        <w:t>prim</w:t>
      </w:r>
      <w:r w:rsidR="006513E5" w:rsidRPr="00725411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563824" w:rsidRPr="007254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ous </w:t>
      </w:r>
      <w:r w:rsidRPr="00725411">
        <w:rPr>
          <w:rFonts w:ascii="Times New Roman" w:hAnsi="Times New Roman" w:cs="Times New Roman"/>
          <w:b/>
          <w:sz w:val="24"/>
          <w:szCs w:val="24"/>
          <w:lang w:val="en-US"/>
        </w:rPr>
        <w:t>women giving birth in Sweden during 2005-2014 by PCOS diagnosis</w:t>
      </w:r>
      <w:r w:rsidR="00563824" w:rsidRPr="0072541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3211"/>
        <w:gridCol w:w="2127"/>
        <w:gridCol w:w="2268"/>
      </w:tblGrid>
      <w:tr w:rsidR="00862EA2" w:rsidRPr="00725411" w14:paraId="374330ED" w14:textId="77777777" w:rsidTr="00725411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7E6A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A112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FECFC" w14:textId="77777777" w:rsidR="00862EA2" w:rsidRPr="00725411" w:rsidRDefault="00862EA2" w:rsidP="00862E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D7705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sv-SE"/>
              </w:rPr>
              <w:t>Odds ratio (95% Confidence Interval)</w:t>
            </w:r>
          </w:p>
        </w:tc>
      </w:tr>
      <w:tr w:rsidR="00862EA2" w:rsidRPr="00725411" w14:paraId="60BD2317" w14:textId="77777777" w:rsidTr="00725411">
        <w:trPr>
          <w:trHeight w:val="32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8CDFA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2B1C1" w14:textId="77777777" w:rsidR="00862EA2" w:rsidRPr="00725411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proofErr w:type="gramStart"/>
            <w:r w:rsidRPr="0072541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n</w:t>
            </w:r>
            <w:proofErr w:type="gramEnd"/>
            <w:r w:rsidRPr="0072541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3353" w14:textId="2B5FDCA6" w:rsidR="00862EA2" w:rsidRPr="00725411" w:rsidRDefault="00725411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Mode</w:t>
            </w:r>
            <w:r w:rsidR="00CF08F6" w:rsidRPr="0072541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l 1</w:t>
            </w:r>
            <w:r w:rsidR="00CF08F6" w:rsidRPr="0072541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sv-SE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B486" w14:textId="3958AFD8" w:rsidR="00862EA2" w:rsidRPr="00725411" w:rsidRDefault="00CF08F6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Model 2</w:t>
            </w:r>
            <w:r w:rsidR="00862EA2" w:rsidRPr="0072541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sv-SE"/>
              </w:rPr>
              <w:t>b</w:t>
            </w:r>
          </w:p>
        </w:tc>
      </w:tr>
      <w:tr w:rsidR="00862EA2" w:rsidRPr="00725411" w14:paraId="6AEB8B17" w14:textId="77777777" w:rsidTr="00725411">
        <w:trPr>
          <w:trHeight w:val="288"/>
        </w:trPr>
        <w:tc>
          <w:tcPr>
            <w:tcW w:w="6658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12D8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 xml:space="preserve">Extreme preterm birth </w:t>
            </w:r>
            <w:r w:rsidRPr="00725411">
              <w:rPr>
                <w:rFonts w:ascii="Calibri" w:eastAsia="Times New Roman" w:hAnsi="Calibri" w:cs="Times New Roman"/>
                <w:b/>
                <w:bCs/>
                <w:color w:val="4472C4"/>
                <w:lang w:val="en-US" w:eastAsia="sv-SE"/>
              </w:rPr>
              <w:t>(22-27 week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CFCC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 </w:t>
            </w:r>
          </w:p>
        </w:tc>
      </w:tr>
      <w:tr w:rsidR="00862EA2" w:rsidRPr="00725411" w14:paraId="2FD39E0B" w14:textId="77777777" w:rsidTr="00725411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E438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o PCOS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23B7" w14:textId="1873BD5C" w:rsidR="00862EA2" w:rsidRPr="00725411" w:rsidRDefault="008E6B5E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lang w:val="en-US" w:eastAsia="sv-SE"/>
              </w:rPr>
              <w:t>1328 (0.29</w:t>
            </w:r>
            <w:r w:rsidR="00862EA2" w:rsidRPr="00725411">
              <w:rPr>
                <w:rFonts w:ascii="Calibri" w:eastAsia="Times New Roman" w:hAnsi="Calibri" w:cs="Times New Roman"/>
                <w:lang w:val="en-US"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087B" w14:textId="77777777" w:rsidR="00862EA2" w:rsidRPr="00725411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lang w:val="en-US" w:eastAsia="sv-SE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5130" w14:textId="77777777" w:rsidR="00862EA2" w:rsidRPr="00725411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lang w:val="en-US" w:eastAsia="sv-SE"/>
              </w:rPr>
              <w:t>1.00</w:t>
            </w:r>
          </w:p>
        </w:tc>
      </w:tr>
      <w:tr w:rsidR="00862EA2" w:rsidRPr="00725411" w14:paraId="410C2BA8" w14:textId="77777777" w:rsidTr="00725411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CC48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COS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E084" w14:textId="1B0833C7" w:rsidR="00862EA2" w:rsidRPr="008E6B5E" w:rsidRDefault="00B93996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B93996">
              <w:rPr>
                <w:rFonts w:ascii="Calibri" w:eastAsia="Times New Roman" w:hAnsi="Calibri" w:cs="Times New Roman"/>
                <w:lang w:val="en-US" w:eastAsia="sv-SE"/>
              </w:rPr>
              <w:t>61 (0.91</w:t>
            </w:r>
            <w:r w:rsidR="00862EA2" w:rsidRPr="00B93996">
              <w:rPr>
                <w:rFonts w:ascii="Calibri" w:eastAsia="Times New Roman" w:hAnsi="Calibri" w:cs="Times New Roman"/>
                <w:lang w:val="en-US"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F32E" w14:textId="22614BD7" w:rsidR="00862EA2" w:rsidRPr="008E6B5E" w:rsidRDefault="00994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3.13</w:t>
            </w:r>
            <w:r w:rsidR="00862EA2" w:rsidRPr="00C6665B">
              <w:rPr>
                <w:rFonts w:ascii="Calibri" w:eastAsia="Times New Roman" w:hAnsi="Calibri" w:cs="Times New Roman"/>
                <w:lang w:val="en-US" w:eastAsia="sv-SE"/>
              </w:rPr>
              <w:t xml:space="preserve"> (</w:t>
            </w: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2.31-4.24</w:t>
            </w:r>
            <w:r w:rsidR="00862EA2" w:rsidRPr="00C6665B">
              <w:rPr>
                <w:rFonts w:ascii="Calibri" w:eastAsia="Times New Roman" w:hAnsi="Calibri" w:cs="Times New Roman"/>
                <w:lang w:val="en-US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13A3" w14:textId="77777777" w:rsidR="00862EA2" w:rsidRPr="008E6B5E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2.66 (1.95-3.64)</w:t>
            </w:r>
          </w:p>
        </w:tc>
      </w:tr>
      <w:tr w:rsidR="00862EA2" w:rsidRPr="00725411" w14:paraId="53650B62" w14:textId="77777777" w:rsidTr="00725411">
        <w:trPr>
          <w:trHeight w:val="288"/>
        </w:trPr>
        <w:tc>
          <w:tcPr>
            <w:tcW w:w="66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4E6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 xml:space="preserve">Very preterm birth </w:t>
            </w:r>
            <w:r w:rsidRPr="00725411">
              <w:rPr>
                <w:rFonts w:ascii="Calibri" w:eastAsia="Times New Roman" w:hAnsi="Calibri" w:cs="Times New Roman"/>
                <w:b/>
                <w:bCs/>
                <w:color w:val="4472C4"/>
                <w:lang w:val="en-US" w:eastAsia="sv-SE"/>
              </w:rPr>
              <w:t>(28-31 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CF5D" w14:textId="77777777" w:rsidR="00862EA2" w:rsidRPr="00725411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ED7D31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ED7D31"/>
                <w:lang w:val="en-US" w:eastAsia="sv-SE"/>
              </w:rPr>
              <w:t> </w:t>
            </w:r>
          </w:p>
        </w:tc>
      </w:tr>
      <w:tr w:rsidR="00862EA2" w:rsidRPr="00725411" w14:paraId="46D0D1B3" w14:textId="77777777" w:rsidTr="00725411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9E51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o PCOS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82F5" w14:textId="7D6A62DD" w:rsidR="00862EA2" w:rsidRPr="008E6B5E" w:rsidRDefault="008E6B5E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8E6B5E">
              <w:rPr>
                <w:rFonts w:ascii="Calibri" w:eastAsia="Times New Roman" w:hAnsi="Calibri" w:cs="Times New Roman"/>
                <w:lang w:val="en-US" w:eastAsia="sv-SE"/>
              </w:rPr>
              <w:t>2494 (0.54</w:t>
            </w:r>
            <w:r w:rsidR="00862EA2" w:rsidRPr="008E6B5E">
              <w:rPr>
                <w:rFonts w:ascii="Calibri" w:eastAsia="Times New Roman" w:hAnsi="Calibri" w:cs="Times New Roman"/>
                <w:lang w:val="en-US"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2AC" w14:textId="77777777" w:rsidR="00862EA2" w:rsidRPr="00725411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lang w:val="en-US" w:eastAsia="sv-SE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A904" w14:textId="77777777" w:rsidR="00862EA2" w:rsidRPr="00725411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lang w:val="en-US" w:eastAsia="sv-SE"/>
              </w:rPr>
              <w:t>1.00</w:t>
            </w:r>
          </w:p>
        </w:tc>
      </w:tr>
      <w:tr w:rsidR="00862EA2" w:rsidRPr="00725411" w14:paraId="765E46AB" w14:textId="77777777" w:rsidTr="00725411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924C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COS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5863" w14:textId="0E57C92B" w:rsidR="00862EA2" w:rsidRPr="008E6B5E" w:rsidRDefault="00B93996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B93996">
              <w:rPr>
                <w:rFonts w:ascii="Calibri" w:eastAsia="Times New Roman" w:hAnsi="Calibri" w:cs="Times New Roman"/>
                <w:lang w:val="en-US" w:eastAsia="sv-SE"/>
              </w:rPr>
              <w:t>64 (0.95</w:t>
            </w:r>
            <w:r w:rsidR="00862EA2" w:rsidRPr="00B93996">
              <w:rPr>
                <w:rFonts w:ascii="Calibri" w:eastAsia="Times New Roman" w:hAnsi="Calibri" w:cs="Times New Roman"/>
                <w:lang w:val="en-US"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B3A" w14:textId="72D7FB09" w:rsidR="00862EA2" w:rsidRPr="008E6B5E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1.</w:t>
            </w:r>
            <w:r w:rsidR="00593FE5" w:rsidRPr="00C6665B">
              <w:rPr>
                <w:rFonts w:ascii="Calibri" w:eastAsia="Times New Roman" w:hAnsi="Calibri" w:cs="Times New Roman"/>
                <w:lang w:val="en-US" w:eastAsia="sv-SE"/>
              </w:rPr>
              <w:t>77</w:t>
            </w: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 xml:space="preserve"> (1.</w:t>
            </w:r>
            <w:r w:rsidR="00593FE5" w:rsidRPr="00C6665B">
              <w:rPr>
                <w:rFonts w:ascii="Calibri" w:eastAsia="Times New Roman" w:hAnsi="Calibri" w:cs="Times New Roman"/>
                <w:lang w:val="en-US" w:eastAsia="sv-SE"/>
              </w:rPr>
              <w:t>36</w:t>
            </w: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-</w:t>
            </w:r>
            <w:r w:rsidR="00593FE5" w:rsidRPr="00C6665B">
              <w:rPr>
                <w:rFonts w:ascii="Calibri" w:eastAsia="Times New Roman" w:hAnsi="Calibri" w:cs="Times New Roman"/>
                <w:lang w:val="en-US" w:eastAsia="sv-SE"/>
              </w:rPr>
              <w:t>2</w:t>
            </w: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.</w:t>
            </w:r>
            <w:r w:rsidR="00593FE5" w:rsidRPr="00C6665B">
              <w:rPr>
                <w:rFonts w:ascii="Calibri" w:eastAsia="Times New Roman" w:hAnsi="Calibri" w:cs="Times New Roman"/>
                <w:lang w:val="en-US" w:eastAsia="sv-SE"/>
              </w:rPr>
              <w:t>31</w:t>
            </w: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0874" w14:textId="77777777" w:rsidR="00862EA2" w:rsidRPr="008E6B5E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1.58 (1.21-2.07)</w:t>
            </w:r>
          </w:p>
        </w:tc>
      </w:tr>
      <w:tr w:rsidR="00862EA2" w:rsidRPr="00725411" w14:paraId="1508F542" w14:textId="77777777" w:rsidTr="00725411">
        <w:trPr>
          <w:trHeight w:val="288"/>
        </w:trPr>
        <w:tc>
          <w:tcPr>
            <w:tcW w:w="66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09FB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 xml:space="preserve">Moderate preterm birth </w:t>
            </w:r>
            <w:r w:rsidRPr="00725411">
              <w:rPr>
                <w:rFonts w:ascii="Calibri" w:eastAsia="Times New Roman" w:hAnsi="Calibri" w:cs="Times New Roman"/>
                <w:b/>
                <w:bCs/>
                <w:color w:val="4472C4"/>
                <w:lang w:val="en-US" w:eastAsia="sv-SE"/>
              </w:rPr>
              <w:t>(32-36 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9F66" w14:textId="77777777" w:rsidR="00862EA2" w:rsidRPr="00725411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ED7D31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ED7D31"/>
                <w:lang w:val="en-US" w:eastAsia="sv-SE"/>
              </w:rPr>
              <w:t> </w:t>
            </w:r>
          </w:p>
        </w:tc>
      </w:tr>
      <w:tr w:rsidR="00862EA2" w:rsidRPr="00725411" w14:paraId="3FF689D4" w14:textId="77777777" w:rsidTr="00C6665B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995B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o PCOS</w:t>
            </w:r>
          </w:p>
        </w:tc>
        <w:tc>
          <w:tcPr>
            <w:tcW w:w="3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EA43" w14:textId="3346343B" w:rsidR="00862EA2" w:rsidRPr="008E6B5E" w:rsidRDefault="00B93996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B93996">
              <w:rPr>
                <w:rFonts w:ascii="Calibri" w:eastAsia="Times New Roman" w:hAnsi="Calibri" w:cs="Times New Roman"/>
                <w:lang w:val="en-US" w:eastAsia="sv-SE"/>
              </w:rPr>
              <w:t>22694 (4.96</w:t>
            </w:r>
            <w:r w:rsidR="00862EA2" w:rsidRPr="00B93996">
              <w:rPr>
                <w:rFonts w:ascii="Calibri" w:eastAsia="Times New Roman" w:hAnsi="Calibri" w:cs="Times New Roman"/>
                <w:lang w:val="en-US"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DAA5" w14:textId="77777777" w:rsidR="00862EA2" w:rsidRPr="00725411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lang w:val="en-US" w:eastAsia="sv-SE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984C" w14:textId="77777777" w:rsidR="00862EA2" w:rsidRPr="00725411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lang w:val="en-US" w:eastAsia="sv-SE"/>
              </w:rPr>
              <w:t>1.00</w:t>
            </w:r>
          </w:p>
        </w:tc>
      </w:tr>
      <w:tr w:rsidR="00862EA2" w:rsidRPr="00725411" w14:paraId="74DEA4E9" w14:textId="77777777" w:rsidTr="00C6665B">
        <w:trPr>
          <w:trHeight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6B45" w14:textId="77777777" w:rsidR="00862EA2" w:rsidRPr="00725411" w:rsidRDefault="00862EA2" w:rsidP="0086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254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COS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2D6E" w14:textId="4F1D3DE9" w:rsidR="00862EA2" w:rsidRPr="008E6B5E" w:rsidRDefault="00B93996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B93996">
              <w:rPr>
                <w:rFonts w:ascii="Calibri" w:eastAsia="Times New Roman" w:hAnsi="Calibri" w:cs="Times New Roman"/>
                <w:lang w:val="en-US" w:eastAsia="sv-SE"/>
              </w:rPr>
              <w:t>413 (6.14</w:t>
            </w:r>
            <w:r w:rsidR="00862EA2" w:rsidRPr="00B93996">
              <w:rPr>
                <w:rFonts w:ascii="Calibri" w:eastAsia="Times New Roman" w:hAnsi="Calibri" w:cs="Times New Roman"/>
                <w:lang w:val="en-US"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D9613" w14:textId="792B7F66" w:rsidR="00862EA2" w:rsidRPr="008E6B5E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1.2</w:t>
            </w:r>
            <w:r w:rsidR="00027740" w:rsidRPr="00C6665B">
              <w:rPr>
                <w:rFonts w:ascii="Calibri" w:eastAsia="Times New Roman" w:hAnsi="Calibri" w:cs="Times New Roman"/>
                <w:lang w:val="en-US" w:eastAsia="sv-SE"/>
              </w:rPr>
              <w:t>9</w:t>
            </w: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 xml:space="preserve"> (1.1</w:t>
            </w:r>
            <w:r w:rsidR="00027740" w:rsidRPr="00C6665B">
              <w:rPr>
                <w:rFonts w:ascii="Calibri" w:eastAsia="Times New Roman" w:hAnsi="Calibri" w:cs="Times New Roman"/>
                <w:lang w:val="en-US" w:eastAsia="sv-SE"/>
              </w:rPr>
              <w:t>6</w:t>
            </w: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-1.</w:t>
            </w:r>
            <w:r w:rsidR="00027740" w:rsidRPr="00C6665B">
              <w:rPr>
                <w:rFonts w:ascii="Calibri" w:eastAsia="Times New Roman" w:hAnsi="Calibri" w:cs="Times New Roman"/>
                <w:lang w:val="en-US" w:eastAsia="sv-SE"/>
              </w:rPr>
              <w:t>43</w:t>
            </w: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2AD3" w14:textId="77777777" w:rsidR="00862EA2" w:rsidRPr="008E6B5E" w:rsidRDefault="00862EA2" w:rsidP="0086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AEAAAA" w:themeColor="background2" w:themeShade="BF"/>
                <w:lang w:val="en-US" w:eastAsia="sv-SE"/>
              </w:rPr>
            </w:pPr>
            <w:r w:rsidRPr="00C6665B">
              <w:rPr>
                <w:rFonts w:ascii="Calibri" w:eastAsia="Times New Roman" w:hAnsi="Calibri" w:cs="Times New Roman"/>
                <w:lang w:val="en-US" w:eastAsia="sv-SE"/>
              </w:rPr>
              <w:t>1.25 (1.13-1.39)</w:t>
            </w:r>
          </w:p>
        </w:tc>
      </w:tr>
    </w:tbl>
    <w:p w14:paraId="22EEC0AA" w14:textId="2BDCB678" w:rsidR="00862EA2" w:rsidRDefault="00862EA2">
      <w:pPr>
        <w:rPr>
          <w:lang w:val="en-US"/>
        </w:rPr>
      </w:pPr>
    </w:p>
    <w:p w14:paraId="5148EE0A" w14:textId="14C36644" w:rsidR="00725411" w:rsidRPr="00725411" w:rsidRDefault="00725411" w:rsidP="0072541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725411">
        <w:rPr>
          <w:rFonts w:ascii="Times New Roman" w:eastAsia="Times New Roman" w:hAnsi="Times New Roman" w:cs="Times New Roman"/>
          <w:color w:val="000000"/>
          <w:vertAlign w:val="superscript"/>
          <w:lang w:val="en-US" w:eastAsia="sv-SE"/>
        </w:rPr>
        <w:t>a</w:t>
      </w:r>
      <w:r w:rsidRPr="00725411">
        <w:rPr>
          <w:rFonts w:ascii="Times New Roman" w:eastAsia="Times New Roman" w:hAnsi="Times New Roman" w:cs="Times New Roman"/>
          <w:color w:val="000000"/>
          <w:lang w:val="en-US" w:eastAsia="sv-SE"/>
        </w:rPr>
        <w:t>Adjuste</w:t>
      </w:r>
      <w:r w:rsidR="001A78D5">
        <w:rPr>
          <w:rFonts w:ascii="Times New Roman" w:eastAsia="Times New Roman" w:hAnsi="Times New Roman" w:cs="Times New Roman"/>
          <w:color w:val="000000"/>
          <w:lang w:val="en-US" w:eastAsia="sv-SE"/>
        </w:rPr>
        <w:t>d for maternal age,</w:t>
      </w:r>
      <w:r w:rsidRPr="00725411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smoking habits and country of birth and year of delivery</w:t>
      </w:r>
    </w:p>
    <w:p w14:paraId="4D50EB31" w14:textId="03710F51" w:rsidR="00725411" w:rsidRPr="00725411" w:rsidRDefault="00725411">
      <w:pPr>
        <w:rPr>
          <w:rFonts w:ascii="Times New Roman" w:hAnsi="Times New Roman" w:cs="Times New Roman"/>
          <w:lang w:val="en-US"/>
        </w:rPr>
      </w:pPr>
      <w:r w:rsidRPr="0033775B">
        <w:rPr>
          <w:rFonts w:ascii="Times New Roman" w:eastAsia="Times New Roman" w:hAnsi="Times New Roman" w:cs="Times New Roman"/>
          <w:color w:val="000000"/>
          <w:vertAlign w:val="superscript"/>
          <w:lang w:val="en-US" w:eastAsia="sv-SE"/>
        </w:rPr>
        <w:t>b</w:t>
      </w:r>
      <w:r w:rsidRPr="00725411">
        <w:rPr>
          <w:rFonts w:ascii="Times New Roman" w:eastAsia="Times New Roman" w:hAnsi="Times New Roman" w:cs="Times New Roman"/>
          <w:color w:val="000000"/>
          <w:lang w:val="en-US" w:eastAsia="sv-SE"/>
        </w:rPr>
        <w:t>A</w:t>
      </w:r>
      <w:r w:rsidRPr="0033775B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djusted as Model 1, </w:t>
      </w:r>
      <w:r w:rsidR="00593FE5">
        <w:rPr>
          <w:rFonts w:ascii="Times New Roman" w:eastAsia="Times New Roman" w:hAnsi="Times New Roman" w:cs="Times New Roman"/>
          <w:color w:val="000000"/>
          <w:lang w:val="en-US" w:eastAsia="sv-SE"/>
        </w:rPr>
        <w:t>and</w:t>
      </w:r>
      <w:r w:rsidRPr="0033775B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Pr="00725411">
        <w:rPr>
          <w:rFonts w:ascii="Times New Roman" w:eastAsia="Times New Roman" w:hAnsi="Times New Roman" w:cs="Times New Roman"/>
          <w:color w:val="000000"/>
          <w:lang w:val="en-US" w:eastAsia="sv-SE"/>
        </w:rPr>
        <w:t>even</w:t>
      </w:r>
      <w:r w:rsidRPr="0033775B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for BMI</w:t>
      </w:r>
    </w:p>
    <w:sectPr w:rsidR="00725411" w:rsidRPr="007254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DA42A" w16cex:dateUtc="2020-11-04T21:05:00Z"/>
  <w16cex:commentExtensible w16cex:durableId="234DA417" w16cex:dateUtc="2020-11-04T21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03448D" w16cid:durableId="234DA42A"/>
  <w16cid:commentId w16cid:paraId="68699CED" w16cid:durableId="234DA4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4B7"/>
    <w:rsid w:val="00027740"/>
    <w:rsid w:val="00056722"/>
    <w:rsid w:val="000D0911"/>
    <w:rsid w:val="000D2C55"/>
    <w:rsid w:val="00160598"/>
    <w:rsid w:val="001A14B7"/>
    <w:rsid w:val="001A78D5"/>
    <w:rsid w:val="0033775B"/>
    <w:rsid w:val="00393D72"/>
    <w:rsid w:val="003D1178"/>
    <w:rsid w:val="00563824"/>
    <w:rsid w:val="00593FE5"/>
    <w:rsid w:val="006513E5"/>
    <w:rsid w:val="006B6768"/>
    <w:rsid w:val="00725411"/>
    <w:rsid w:val="007D7E92"/>
    <w:rsid w:val="00862EA2"/>
    <w:rsid w:val="008E6B5E"/>
    <w:rsid w:val="00952692"/>
    <w:rsid w:val="009945ED"/>
    <w:rsid w:val="00B93996"/>
    <w:rsid w:val="00C44189"/>
    <w:rsid w:val="00C6665B"/>
    <w:rsid w:val="00C92D35"/>
    <w:rsid w:val="00CD643F"/>
    <w:rsid w:val="00CF08F6"/>
    <w:rsid w:val="00D77050"/>
    <w:rsid w:val="00D84C7D"/>
    <w:rsid w:val="00DC1418"/>
    <w:rsid w:val="00E30CE9"/>
    <w:rsid w:val="00E90E67"/>
    <w:rsid w:val="00FC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E55D7"/>
  <w15:chartTrackingRefBased/>
  <w15:docId w15:val="{949DB80A-8092-4379-8A01-77B73118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638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63824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13E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13E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13E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13E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13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6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dis Valgeirsdóttir</dc:creator>
  <cp:keywords/>
  <dc:description/>
  <cp:lastModifiedBy>Heiddis Valgeirsdóttir</cp:lastModifiedBy>
  <cp:revision>2</cp:revision>
  <dcterms:created xsi:type="dcterms:W3CDTF">2021-01-27T16:41:00Z</dcterms:created>
  <dcterms:modified xsi:type="dcterms:W3CDTF">2021-01-27T16:41:00Z</dcterms:modified>
</cp:coreProperties>
</file>